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7F679" w14:textId="77777777" w:rsidR="0034672D" w:rsidRDefault="0034672D" w:rsidP="0034672D">
      <w:pPr>
        <w:pStyle w:val="Caption"/>
        <w:keepNext/>
      </w:pPr>
      <w:r>
        <w:t>Table S1 Tukey pairwise comparison test results for Clusters and age</w:t>
      </w:r>
    </w:p>
    <w:tbl>
      <w:tblPr>
        <w:tblW w:w="9287" w:type="dxa"/>
        <w:tblLook w:val="04A0" w:firstRow="1" w:lastRow="0" w:firstColumn="1" w:lastColumn="0" w:noHBand="0" w:noVBand="1"/>
      </w:tblPr>
      <w:tblGrid>
        <w:gridCol w:w="2954"/>
        <w:gridCol w:w="2084"/>
        <w:gridCol w:w="1365"/>
        <w:gridCol w:w="1365"/>
        <w:gridCol w:w="1519"/>
      </w:tblGrid>
      <w:tr w:rsidR="0034672D" w:rsidRPr="00762BDD" w14:paraId="04AE85D9" w14:textId="77777777" w:rsidTr="00A224FE">
        <w:trPr>
          <w:trHeight w:val="339"/>
        </w:trPr>
        <w:tc>
          <w:tcPr>
            <w:tcW w:w="295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76A5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62BDD"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F66FE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E9F3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FAA7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974E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4672D" w:rsidRPr="00762BDD" w14:paraId="5EC7BCFB" w14:textId="77777777" w:rsidTr="00A224FE">
        <w:trPr>
          <w:trHeight w:val="339"/>
        </w:trPr>
        <w:tc>
          <w:tcPr>
            <w:tcW w:w="2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88A2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2-1</w:t>
            </w:r>
          </w:p>
        </w:tc>
        <w:tc>
          <w:tcPr>
            <w:tcW w:w="208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E88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3.931</w:t>
            </w:r>
          </w:p>
        </w:tc>
        <w:tc>
          <w:tcPr>
            <w:tcW w:w="136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F5E3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3.061</w:t>
            </w:r>
          </w:p>
        </w:tc>
        <w:tc>
          <w:tcPr>
            <w:tcW w:w="136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D051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4.801</w:t>
            </w:r>
          </w:p>
        </w:tc>
        <w:tc>
          <w:tcPr>
            <w:tcW w:w="151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9EDF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</w:tr>
      <w:tr w:rsidR="0034672D" w:rsidRPr="00762BDD" w14:paraId="7D037CE9" w14:textId="77777777" w:rsidTr="00A224FE">
        <w:trPr>
          <w:trHeight w:val="33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DF92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3-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D95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-0.3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2ED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-2.2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17F8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782F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0.918</w:t>
            </w:r>
            <w:r w:rsidRPr="00762BDD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NS</w:t>
            </w:r>
          </w:p>
        </w:tc>
      </w:tr>
      <w:tr w:rsidR="0034672D" w:rsidRPr="00762BDD" w14:paraId="217EE9C8" w14:textId="77777777" w:rsidTr="00A224FE">
        <w:trPr>
          <w:trHeight w:val="33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EEAF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3-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62C0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-4.2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3BE9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-6.1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4384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-2.3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21F" w14:textId="77777777" w:rsidR="0034672D" w:rsidRPr="00762BDD" w:rsidRDefault="0034672D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62BDD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</w:tr>
    </w:tbl>
    <w:p w14:paraId="72448352" w14:textId="77777777" w:rsidR="000A6D16" w:rsidRDefault="000A6D16"/>
    <w:sectPr w:rsidR="000A6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72D"/>
    <w:rsid w:val="000A6D16"/>
    <w:rsid w:val="001B5EF4"/>
    <w:rsid w:val="001D0750"/>
    <w:rsid w:val="00275630"/>
    <w:rsid w:val="002F5E88"/>
    <w:rsid w:val="0034672D"/>
    <w:rsid w:val="00432C76"/>
    <w:rsid w:val="006E0E27"/>
    <w:rsid w:val="009A5ADC"/>
    <w:rsid w:val="00BE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59C25"/>
  <w15:chartTrackingRefBased/>
  <w15:docId w15:val="{53569CC4-B920-469E-AFF0-99C88074D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672D"/>
    <w:pPr>
      <w:spacing w:after="200" w:line="240" w:lineRule="auto"/>
      <w:ind w:firstLine="720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oudou</dc:creator>
  <cp:keywords/>
  <dc:description/>
  <cp:lastModifiedBy>Martin Boudou</cp:lastModifiedBy>
  <cp:revision>1</cp:revision>
  <dcterms:created xsi:type="dcterms:W3CDTF">2023-09-12T09:00:00Z</dcterms:created>
  <dcterms:modified xsi:type="dcterms:W3CDTF">2023-09-12T09:02:00Z</dcterms:modified>
</cp:coreProperties>
</file>